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F89" w:rsidRPr="006B106C" w:rsidRDefault="00C05A28" w:rsidP="00384BE9">
      <w:pPr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  <w:r w:rsidR="00B734F3" w:rsidRPr="00E93A6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734F3" w:rsidRPr="006B10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106C" w:rsidRPr="006B106C">
        <w:rPr>
          <w:rFonts w:ascii="Times New Roman" w:hAnsi="Times New Roman" w:cs="Times New Roman"/>
          <w:sz w:val="24"/>
          <w:szCs w:val="24"/>
          <w:lang w:val="en-US"/>
        </w:rPr>
        <w:t xml:space="preserve">Clinical data of 21 Lundehund </w:t>
      </w:r>
      <w:r w:rsidR="003E096D">
        <w:rPr>
          <w:rFonts w:ascii="Times New Roman" w:hAnsi="Times New Roman" w:cs="Times New Roman"/>
          <w:sz w:val="24"/>
          <w:szCs w:val="24"/>
          <w:lang w:val="en-US"/>
        </w:rPr>
        <w:t>with signs of</w:t>
      </w:r>
      <w:r w:rsidR="006B106C" w:rsidRPr="006B106C">
        <w:rPr>
          <w:rFonts w:ascii="Times New Roman" w:hAnsi="Times New Roman" w:cs="Times New Roman"/>
          <w:sz w:val="24"/>
          <w:szCs w:val="24"/>
          <w:lang w:val="en-US"/>
        </w:rPr>
        <w:t xml:space="preserve"> LS. </w:t>
      </w:r>
      <w:r w:rsidR="006B106C">
        <w:rPr>
          <w:rFonts w:ascii="Times New Roman" w:hAnsi="Times New Roman" w:cs="Times New Roman"/>
          <w:sz w:val="24"/>
          <w:szCs w:val="24"/>
          <w:lang w:val="en-US"/>
        </w:rPr>
        <w:t>Blood parameters of t</w:t>
      </w:r>
      <w:r w:rsidR="004A2FBF" w:rsidRPr="006B106C">
        <w:rPr>
          <w:rFonts w:ascii="Times New Roman" w:hAnsi="Times New Roman" w:cs="Times New Roman"/>
          <w:sz w:val="24"/>
          <w:szCs w:val="24"/>
          <w:lang w:val="en-US"/>
        </w:rPr>
        <w:t xml:space="preserve">otal protein (TP), </w:t>
      </w:r>
      <w:r w:rsidR="006B106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A2FBF" w:rsidRPr="006B106C">
        <w:rPr>
          <w:rFonts w:ascii="Times New Roman" w:hAnsi="Times New Roman" w:cs="Times New Roman"/>
          <w:sz w:val="24"/>
          <w:szCs w:val="24"/>
          <w:lang w:val="en-US"/>
        </w:rPr>
        <w:t xml:space="preserve">lbumin (ALB), </w:t>
      </w:r>
      <w:r w:rsidR="006B106C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4A2FBF" w:rsidRPr="006B106C">
        <w:rPr>
          <w:rFonts w:ascii="Times New Roman" w:hAnsi="Times New Roman" w:cs="Times New Roman"/>
          <w:sz w:val="24"/>
          <w:szCs w:val="24"/>
          <w:lang w:val="en-US"/>
        </w:rPr>
        <w:t>lobulin</w:t>
      </w:r>
      <w:r w:rsidR="006B106C">
        <w:rPr>
          <w:rFonts w:ascii="Times New Roman" w:hAnsi="Times New Roman" w:cs="Times New Roman"/>
          <w:sz w:val="24"/>
          <w:szCs w:val="24"/>
          <w:lang w:val="en-US"/>
        </w:rPr>
        <w:t xml:space="preserve"> (GLOB), </w:t>
      </w:r>
      <w:proofErr w:type="spellStart"/>
      <w:r w:rsidR="006B106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4A2FBF" w:rsidRPr="006B106C">
        <w:rPr>
          <w:rFonts w:ascii="Times New Roman" w:hAnsi="Times New Roman" w:cs="Times New Roman"/>
          <w:sz w:val="24"/>
          <w:szCs w:val="24"/>
          <w:lang w:val="en-US"/>
        </w:rPr>
        <w:t>ructosamine</w:t>
      </w:r>
      <w:proofErr w:type="spellEnd"/>
      <w:r w:rsidR="004A2FBF" w:rsidRPr="006B106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34F89" w:rsidRPr="006B106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4A2FBF" w:rsidRPr="006B106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6B106C" w:rsidRPr="006B106C">
        <w:rPr>
          <w:rFonts w:ascii="Times New Roman" w:hAnsi="Times New Roman" w:cs="Times New Roman"/>
          <w:sz w:val="24"/>
          <w:szCs w:val="24"/>
          <w:lang w:val="en-US"/>
        </w:rPr>
        <w:t xml:space="preserve">alkaline phosphatase </w:t>
      </w:r>
      <w:r w:rsidR="004A2FBF" w:rsidRPr="006B106C">
        <w:rPr>
          <w:rFonts w:ascii="Times New Roman" w:hAnsi="Times New Roman" w:cs="Times New Roman"/>
          <w:sz w:val="24"/>
          <w:szCs w:val="24"/>
          <w:lang w:val="en-US"/>
        </w:rPr>
        <w:t xml:space="preserve">(ALKP), </w:t>
      </w:r>
      <w:r w:rsidR="006B106C" w:rsidRPr="006B106C">
        <w:rPr>
          <w:rFonts w:ascii="Times New Roman" w:hAnsi="Times New Roman" w:cs="Times New Roman"/>
          <w:sz w:val="24"/>
          <w:szCs w:val="24"/>
          <w:lang w:val="en-US"/>
        </w:rPr>
        <w:t xml:space="preserve">alanine aminotransferase </w:t>
      </w:r>
      <w:r w:rsidR="004A2FBF" w:rsidRPr="006B106C">
        <w:rPr>
          <w:rFonts w:ascii="Times New Roman" w:hAnsi="Times New Roman" w:cs="Times New Roman"/>
          <w:sz w:val="24"/>
          <w:szCs w:val="24"/>
          <w:lang w:val="en-US"/>
        </w:rPr>
        <w:t xml:space="preserve">(ALT), </w:t>
      </w:r>
      <w:r w:rsidR="006B106C">
        <w:rPr>
          <w:rFonts w:ascii="Times New Roman" w:hAnsi="Times New Roman" w:cs="Times New Roman"/>
          <w:sz w:val="24"/>
          <w:szCs w:val="24"/>
          <w:lang w:val="en-US"/>
        </w:rPr>
        <w:t xml:space="preserve">vitamin B12 (B12) and </w:t>
      </w:r>
      <w:r w:rsidR="004A2FBF" w:rsidRPr="006B106C">
        <w:rPr>
          <w:rFonts w:ascii="Times New Roman" w:hAnsi="Times New Roman" w:cs="Times New Roman"/>
          <w:sz w:val="24"/>
          <w:szCs w:val="24"/>
          <w:lang w:val="en-US"/>
        </w:rPr>
        <w:t>folic acid (FA)</w:t>
      </w:r>
      <w:r w:rsidR="006B106C">
        <w:rPr>
          <w:rFonts w:ascii="Times New Roman" w:hAnsi="Times New Roman" w:cs="Times New Roman"/>
          <w:sz w:val="24"/>
          <w:szCs w:val="24"/>
          <w:lang w:val="en-US"/>
        </w:rPr>
        <w:t xml:space="preserve"> are shown.</w:t>
      </w:r>
    </w:p>
    <w:tbl>
      <w:tblPr>
        <w:tblpPr w:leftFromText="142" w:rightFromText="142" w:vertAnchor="text" w:tblpXSpec="center" w:tblpY="1"/>
        <w:tblOverlap w:val="never"/>
        <w:tblW w:w="525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1031"/>
        <w:gridCol w:w="1031"/>
        <w:gridCol w:w="1724"/>
        <w:gridCol w:w="1192"/>
        <w:gridCol w:w="1299"/>
        <w:gridCol w:w="1299"/>
        <w:gridCol w:w="1299"/>
        <w:gridCol w:w="1299"/>
        <w:gridCol w:w="1299"/>
        <w:gridCol w:w="1299"/>
        <w:gridCol w:w="1299"/>
        <w:gridCol w:w="1299"/>
      </w:tblGrid>
      <w:tr w:rsidR="00D903BF" w:rsidRPr="00FF77C1" w:rsidTr="00552E3C">
        <w:trPr>
          <w:trHeight w:val="1408"/>
          <w:jc w:val="center"/>
        </w:trPr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Dog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ex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E034F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Age of the dog when first symptoms appeared </w:t>
            </w:r>
          </w:p>
          <w:p w:rsidR="00E52947" w:rsidRPr="00FF77C1" w:rsidRDefault="00E52947" w:rsidP="004E03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(months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Died (years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TP (g/dl)</w:t>
            </w:r>
            <w:r w:rsidR="004E034F"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reference</w:t>
            </w:r>
            <w:proofErr w:type="spellEnd"/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:</w:t>
            </w:r>
            <w:r w:rsidR="004E034F"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.5-7.3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ALB (g/dl)</w:t>
            </w:r>
            <w:r w:rsidR="004E034F"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reference:3.1-4.7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GLOB (g/dl)  </w:t>
            </w:r>
            <w:proofErr w:type="spellStart"/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reference</w:t>
            </w:r>
            <w:proofErr w:type="spellEnd"/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: 1.6-4.1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F (</w:t>
            </w:r>
            <w:proofErr w:type="spellStart"/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umol</w:t>
            </w:r>
            <w:proofErr w:type="spellEnd"/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/l)  </w:t>
            </w:r>
            <w:proofErr w:type="spellStart"/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reference</w:t>
            </w:r>
            <w:proofErr w:type="spellEnd"/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: 203- 377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CA (mmol/l)  reference:2.1-2.9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ALT (U/L)  </w:t>
            </w:r>
            <w:proofErr w:type="spellStart"/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reference</w:t>
            </w:r>
            <w:proofErr w:type="spellEnd"/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: 10-100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B106C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B12 </w:t>
            </w:r>
          </w:p>
          <w:p w:rsidR="00E52947" w:rsidRPr="00FF77C1" w:rsidRDefault="00E52947" w:rsidP="006B106C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(</w:t>
            </w:r>
            <w:proofErr w:type="spellStart"/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pg</w:t>
            </w:r>
            <w:proofErr w:type="spellEnd"/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/ml)  reference: 300-800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FA (</w:t>
            </w:r>
            <w:proofErr w:type="spellStart"/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ng</w:t>
            </w:r>
            <w:proofErr w:type="spellEnd"/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/ml)  </w:t>
            </w:r>
            <w:proofErr w:type="spellStart"/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reference</w:t>
            </w:r>
            <w:proofErr w:type="spellEnd"/>
            <w:r w:rsidRPr="00FF77C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: 3.0-10.0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8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79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17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62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0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.2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5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.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8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0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8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1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3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C91C9F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0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.7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</w:t>
            </w:r>
            <w:bookmarkStart w:id="0" w:name="_GoBack"/>
            <w:bookmarkEnd w:id="0"/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7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0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87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4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1.2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A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.2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226C93" w:rsidP="00E35E39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FF77C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226C93" w:rsidP="00E35E39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FF77C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226C93" w:rsidP="00E35E39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FF77C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226C93" w:rsidP="00E35E39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FF77C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226C93" w:rsidP="00E35E39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FF77C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C91C9F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A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F03162" w:rsidP="007072F2">
            <w:pPr>
              <w:ind w:left="0"/>
              <w:jc w:val="both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.0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F03162" w:rsidP="007072F2">
            <w:pPr>
              <w:ind w:left="0"/>
              <w:jc w:val="both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F03162" w:rsidP="007072F2">
            <w:pPr>
              <w:ind w:left="0"/>
              <w:jc w:val="both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7072F2">
            <w:pPr>
              <w:ind w:left="0"/>
              <w:jc w:val="both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7072F2">
            <w:pPr>
              <w:ind w:left="0"/>
              <w:jc w:val="both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7072F2">
            <w:pPr>
              <w:ind w:left="0"/>
              <w:jc w:val="both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7072F2">
            <w:pPr>
              <w:ind w:left="0"/>
              <w:jc w:val="both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7072F2">
            <w:pPr>
              <w:ind w:left="0"/>
              <w:jc w:val="both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6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A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F03162" w:rsidP="007072F2">
            <w:pPr>
              <w:ind w:left="0"/>
              <w:jc w:val="both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F03162" w:rsidP="007072F2">
            <w:pPr>
              <w:ind w:left="0"/>
              <w:jc w:val="both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F03162" w:rsidP="007072F2">
            <w:pPr>
              <w:ind w:left="0"/>
              <w:jc w:val="both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7072F2">
            <w:pPr>
              <w:ind w:left="0"/>
              <w:jc w:val="both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7072F2">
            <w:pPr>
              <w:ind w:left="0"/>
              <w:jc w:val="both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7072F2">
            <w:pPr>
              <w:ind w:left="0"/>
              <w:jc w:val="both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7072F2">
            <w:pPr>
              <w:ind w:left="0"/>
              <w:jc w:val="both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7072F2">
            <w:pPr>
              <w:ind w:left="0"/>
              <w:jc w:val="both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7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C91C9F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3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.7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8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8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0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8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3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8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C91C9F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9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9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C91C9F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61433F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A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10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4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.9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6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2.4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1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8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0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7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3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4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65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01.6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3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.28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1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3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13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A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4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1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C91C9F" w:rsidP="00C91C9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A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437C34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7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1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C91C9F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A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1D0AE6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9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1D0AE6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1D0AE6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16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C91C9F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A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.5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7072F2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3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17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C91C9F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A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.4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901048" w:rsidP="00901048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9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901048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901048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18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C91C9F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A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.3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19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FF77C1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.2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7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5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2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3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8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65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.4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20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FF77C1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.9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7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2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6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4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3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06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E52947" w:rsidRPr="00FF77C1" w:rsidRDefault="00E52947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.0</w:t>
            </w:r>
          </w:p>
        </w:tc>
      </w:tr>
      <w:tr w:rsidR="004E034F" w:rsidRPr="00FF77C1" w:rsidTr="00D903BF">
        <w:trPr>
          <w:trHeight w:val="265"/>
          <w:jc w:val="center"/>
        </w:trPr>
        <w:tc>
          <w:tcPr>
            <w:tcW w:w="1031" w:type="dxa"/>
          </w:tcPr>
          <w:p w:rsidR="00E52947" w:rsidRPr="00FF77C1" w:rsidRDefault="00E52947" w:rsidP="005E718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g 21</w:t>
            </w:r>
          </w:p>
        </w:tc>
        <w:tc>
          <w:tcPr>
            <w:tcW w:w="1031" w:type="dxa"/>
            <w:shd w:val="clear" w:color="auto" w:fill="auto"/>
            <w:noWrap/>
          </w:tcPr>
          <w:p w:rsidR="00E52947" w:rsidRPr="00FF77C1" w:rsidRDefault="00C91C9F" w:rsidP="00E35E3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</w:t>
            </w:r>
          </w:p>
        </w:tc>
        <w:tc>
          <w:tcPr>
            <w:tcW w:w="1724" w:type="dxa"/>
            <w:shd w:val="clear" w:color="auto" w:fill="auto"/>
            <w:noWrap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A</w:t>
            </w:r>
          </w:p>
        </w:tc>
        <w:tc>
          <w:tcPr>
            <w:tcW w:w="1192" w:type="dxa"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</w:tcPr>
          <w:p w:rsidR="00E52947" w:rsidRPr="00FF77C1" w:rsidRDefault="00E52947" w:rsidP="00E35E39">
            <w:pPr>
              <w:ind w:left="0"/>
              <w:rPr>
                <w:rFonts w:ascii="Times New Roman" w:hAnsi="Times New Roman" w:cs="Times New Roman"/>
              </w:rPr>
            </w:pPr>
            <w:r w:rsidRPr="00FF77C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</w:p>
        </w:tc>
      </w:tr>
    </w:tbl>
    <w:p w:rsidR="00B734F3" w:rsidRDefault="00B734F3" w:rsidP="005E7189">
      <w:pPr>
        <w:ind w:left="0"/>
      </w:pPr>
    </w:p>
    <w:sectPr w:rsidR="00B734F3" w:rsidSect="00B734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4F3"/>
    <w:rsid w:val="00110787"/>
    <w:rsid w:val="00117024"/>
    <w:rsid w:val="00142514"/>
    <w:rsid w:val="001A7E06"/>
    <w:rsid w:val="001D0AE6"/>
    <w:rsid w:val="00226898"/>
    <w:rsid w:val="00226C93"/>
    <w:rsid w:val="00384BE9"/>
    <w:rsid w:val="003E096D"/>
    <w:rsid w:val="004020F5"/>
    <w:rsid w:val="00434E8A"/>
    <w:rsid w:val="00437C34"/>
    <w:rsid w:val="0046362F"/>
    <w:rsid w:val="004A2FBF"/>
    <w:rsid w:val="004C1D8E"/>
    <w:rsid w:val="004E034F"/>
    <w:rsid w:val="00500F58"/>
    <w:rsid w:val="005446F3"/>
    <w:rsid w:val="00552E3C"/>
    <w:rsid w:val="005C65CA"/>
    <w:rsid w:val="005E7189"/>
    <w:rsid w:val="00602597"/>
    <w:rsid w:val="0061433F"/>
    <w:rsid w:val="00680BA1"/>
    <w:rsid w:val="006B106C"/>
    <w:rsid w:val="006C2DFE"/>
    <w:rsid w:val="006D485A"/>
    <w:rsid w:val="006F481E"/>
    <w:rsid w:val="006F6E8F"/>
    <w:rsid w:val="007072F2"/>
    <w:rsid w:val="00757CD5"/>
    <w:rsid w:val="00793B17"/>
    <w:rsid w:val="007D6E48"/>
    <w:rsid w:val="00811F77"/>
    <w:rsid w:val="00895FEB"/>
    <w:rsid w:val="008A2D28"/>
    <w:rsid w:val="008B0A73"/>
    <w:rsid w:val="008D532B"/>
    <w:rsid w:val="00901048"/>
    <w:rsid w:val="009B29A4"/>
    <w:rsid w:val="009B6F0A"/>
    <w:rsid w:val="00AB04FE"/>
    <w:rsid w:val="00AE2B17"/>
    <w:rsid w:val="00AE3465"/>
    <w:rsid w:val="00AF0BA1"/>
    <w:rsid w:val="00B26653"/>
    <w:rsid w:val="00B67EFA"/>
    <w:rsid w:val="00B734F3"/>
    <w:rsid w:val="00C05A28"/>
    <w:rsid w:val="00C336E4"/>
    <w:rsid w:val="00C7037F"/>
    <w:rsid w:val="00C91C9F"/>
    <w:rsid w:val="00D117F0"/>
    <w:rsid w:val="00D20447"/>
    <w:rsid w:val="00D34F89"/>
    <w:rsid w:val="00D70265"/>
    <w:rsid w:val="00D903BF"/>
    <w:rsid w:val="00DC498F"/>
    <w:rsid w:val="00DD7AB4"/>
    <w:rsid w:val="00E35E39"/>
    <w:rsid w:val="00E52947"/>
    <w:rsid w:val="00E809C5"/>
    <w:rsid w:val="00E93A6F"/>
    <w:rsid w:val="00F010E9"/>
    <w:rsid w:val="00F03162"/>
    <w:rsid w:val="00F22CD6"/>
    <w:rsid w:val="00F44E98"/>
    <w:rsid w:val="00FA4B4D"/>
    <w:rsid w:val="00FF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Metzger, Julia</cp:lastModifiedBy>
  <cp:revision>53</cp:revision>
  <dcterms:created xsi:type="dcterms:W3CDTF">2015-08-31T09:38:00Z</dcterms:created>
  <dcterms:modified xsi:type="dcterms:W3CDTF">2016-06-15T12:11:00Z</dcterms:modified>
</cp:coreProperties>
</file>